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568B" w14:textId="35082008" w:rsidR="009217AC" w:rsidRPr="007762A0" w:rsidRDefault="00B12E23">
      <w:pPr>
        <w:rPr>
          <w:rFonts w:ascii="Times New Roman" w:eastAsia="Times New Roman" w:hAnsi="Times New Roman" w:cs="Times New Roman"/>
        </w:rPr>
      </w:pPr>
      <w:r w:rsidRPr="009511B0">
        <w:rPr>
          <w:rFonts w:ascii="Times New Roman" w:hAnsi="Times New Roman" w:cs="Times New Roman"/>
          <w:b/>
          <w:bCs/>
        </w:rPr>
        <w:t>Supplemental Table</w:t>
      </w:r>
      <w:r w:rsidR="009511B0" w:rsidRPr="009511B0">
        <w:rPr>
          <w:rFonts w:ascii="Times New Roman" w:hAnsi="Times New Roman" w:cs="Times New Roman"/>
          <w:b/>
          <w:bCs/>
        </w:rPr>
        <w:t xml:space="preserve"> 1</w:t>
      </w:r>
      <w:r w:rsidRPr="009511B0">
        <w:rPr>
          <w:rFonts w:ascii="Times New Roman" w:hAnsi="Times New Roman" w:cs="Times New Roman"/>
          <w:b/>
          <w:bCs/>
        </w:rPr>
        <w:t>:</w:t>
      </w:r>
      <w:r w:rsidRPr="007762A0">
        <w:rPr>
          <w:rFonts w:ascii="Times New Roman" w:hAnsi="Times New Roman" w:cs="Times New Roman"/>
        </w:rPr>
        <w:t xml:space="preserve"> </w:t>
      </w:r>
      <w:r w:rsidRPr="007762A0">
        <w:rPr>
          <w:rFonts w:ascii="Times New Roman" w:eastAsia="Times New Roman" w:hAnsi="Times New Roman" w:cs="Times New Roman"/>
        </w:rPr>
        <w:t xml:space="preserve">Comparison of </w:t>
      </w:r>
      <w:r w:rsidR="001F2927">
        <w:rPr>
          <w:rFonts w:ascii="Times New Roman" w:eastAsia="Times New Roman" w:hAnsi="Times New Roman" w:cs="Times New Roman"/>
        </w:rPr>
        <w:t xml:space="preserve">the three </w:t>
      </w:r>
      <w:r w:rsidR="007762A0" w:rsidRPr="007762A0">
        <w:rPr>
          <w:rFonts w:ascii="Times New Roman" w:eastAsia="Times New Roman" w:hAnsi="Times New Roman" w:cs="Times New Roman"/>
        </w:rPr>
        <w:t>model</w:t>
      </w:r>
      <w:r w:rsidR="001F2927">
        <w:rPr>
          <w:rFonts w:ascii="Times New Roman" w:eastAsia="Times New Roman" w:hAnsi="Times New Roman" w:cs="Times New Roman"/>
        </w:rPr>
        <w:t>s’</w:t>
      </w:r>
      <w:r w:rsidR="007762A0" w:rsidRPr="007762A0">
        <w:rPr>
          <w:rFonts w:ascii="Times New Roman" w:eastAsia="Times New Roman" w:hAnsi="Times New Roman" w:cs="Times New Roman"/>
        </w:rPr>
        <w:t xml:space="preserve"> </w:t>
      </w:r>
      <w:r w:rsidRPr="007762A0">
        <w:rPr>
          <w:rFonts w:ascii="Times New Roman" w:eastAsia="Times New Roman" w:hAnsi="Times New Roman" w:cs="Times New Roman"/>
        </w:rPr>
        <w:t xml:space="preserve">performance metrics for these categorical outcomes: binary </w:t>
      </w:r>
      <w:proofErr w:type="spellStart"/>
      <w:r w:rsidRPr="007762A0">
        <w:rPr>
          <w:rFonts w:ascii="Times New Roman" w:eastAsia="Times New Roman" w:hAnsi="Times New Roman" w:cs="Times New Roman"/>
        </w:rPr>
        <w:t>mRS</w:t>
      </w:r>
      <w:proofErr w:type="spellEnd"/>
      <w:r w:rsidRPr="007762A0">
        <w:rPr>
          <w:rFonts w:ascii="Times New Roman" w:eastAsia="Times New Roman" w:hAnsi="Times New Roman" w:cs="Times New Roman"/>
        </w:rPr>
        <w:t xml:space="preserve"> (1a), large artery atherosclerosis (1b), </w:t>
      </w:r>
      <w:proofErr w:type="spellStart"/>
      <w:r w:rsidRPr="007762A0">
        <w:rPr>
          <w:rFonts w:ascii="Times New Roman" w:eastAsia="Times New Roman" w:hAnsi="Times New Roman" w:cs="Times New Roman"/>
        </w:rPr>
        <w:t>cardioembolism</w:t>
      </w:r>
      <w:proofErr w:type="spellEnd"/>
      <w:r w:rsidRPr="007762A0">
        <w:rPr>
          <w:rFonts w:ascii="Times New Roman" w:eastAsia="Times New Roman" w:hAnsi="Times New Roman" w:cs="Times New Roman"/>
        </w:rPr>
        <w:t xml:space="preserve"> (1c), small vessel occlusion (1d), stroke of other determined etiology (1e), stroke of undetermined etiology (1f), and recurrent stroke (1g).</w:t>
      </w:r>
    </w:p>
    <w:p w14:paraId="291A4C70" w14:textId="70F322E0" w:rsidR="00B12E23" w:rsidRPr="007762A0" w:rsidRDefault="00B12E23">
      <w:pPr>
        <w:rPr>
          <w:rFonts w:ascii="Times New Roman" w:eastAsia="Times New Roman" w:hAnsi="Times New Roman" w:cs="Times New Roman"/>
        </w:rPr>
      </w:pPr>
    </w:p>
    <w:p w14:paraId="3A8DE270" w14:textId="60DE9FF9" w:rsidR="00B12E23" w:rsidRPr="007762A0" w:rsidRDefault="006F043B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a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B12E23" w:rsidRPr="007762A0" w14:paraId="2CC00781" w14:textId="77777777" w:rsidTr="00B12E23">
        <w:tc>
          <w:tcPr>
            <w:tcW w:w="2965" w:type="dxa"/>
          </w:tcPr>
          <w:p w14:paraId="6A909B90" w14:textId="57235891" w:rsidR="00B12E23" w:rsidRPr="007762A0" w:rsidRDefault="00B12E23" w:rsidP="00B12E23">
            <w:pPr>
              <w:rPr>
                <w:rFonts w:ascii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 xml:space="preserve">Outcome: Binary </w:t>
            </w:r>
            <w:proofErr w:type="spellStart"/>
            <w:r w:rsidRPr="007762A0">
              <w:rPr>
                <w:rFonts w:ascii="Times New Roman" w:hAnsi="Times New Roman" w:cs="Times New Roman"/>
                <w:b/>
                <w:bCs/>
              </w:rPr>
              <w:t>mRS</w:t>
            </w:r>
            <w:proofErr w:type="spellEnd"/>
          </w:p>
        </w:tc>
        <w:tc>
          <w:tcPr>
            <w:tcW w:w="2160" w:type="dxa"/>
          </w:tcPr>
          <w:p w14:paraId="48ACE16B" w14:textId="3DE19DAE" w:rsidR="00B12E23" w:rsidRPr="007762A0" w:rsidRDefault="00B12E23" w:rsidP="00B12E23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2B50943F" w14:textId="0B84CA58" w:rsidR="00B12E23" w:rsidRPr="007762A0" w:rsidRDefault="00B12E23" w:rsidP="00B12E23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4D540E93" w14:textId="15A77792" w:rsidR="00B12E23" w:rsidRPr="007762A0" w:rsidRDefault="00B12E23" w:rsidP="00B12E23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3850D5B9" w14:textId="77777777" w:rsidTr="00B331C0">
        <w:tc>
          <w:tcPr>
            <w:tcW w:w="2965" w:type="dxa"/>
          </w:tcPr>
          <w:p w14:paraId="7872F938" w14:textId="6FF00221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6DCFDFB0" w14:textId="144B1F8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160" w:type="dxa"/>
            <w:vAlign w:val="bottom"/>
          </w:tcPr>
          <w:p w14:paraId="5AC55700" w14:textId="2104F7E7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065" w:type="dxa"/>
            <w:vAlign w:val="bottom"/>
          </w:tcPr>
          <w:p w14:paraId="5FA782C6" w14:textId="58BD835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1</w:t>
            </w:r>
          </w:p>
        </w:tc>
      </w:tr>
      <w:tr w:rsidR="007762A0" w:rsidRPr="007762A0" w14:paraId="44346C4A" w14:textId="77777777" w:rsidTr="00B331C0">
        <w:tc>
          <w:tcPr>
            <w:tcW w:w="2965" w:type="dxa"/>
          </w:tcPr>
          <w:p w14:paraId="080DA86E" w14:textId="13B4E2FA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0F0329F4" w14:textId="56A7107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160" w:type="dxa"/>
            <w:vAlign w:val="bottom"/>
          </w:tcPr>
          <w:p w14:paraId="076D2CA4" w14:textId="622E896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065" w:type="dxa"/>
            <w:vAlign w:val="bottom"/>
          </w:tcPr>
          <w:p w14:paraId="02564F7F" w14:textId="7963F64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6</w:t>
            </w:r>
          </w:p>
        </w:tc>
      </w:tr>
      <w:tr w:rsidR="007762A0" w:rsidRPr="007762A0" w14:paraId="75132BFD" w14:textId="77777777" w:rsidTr="00B331C0">
        <w:tc>
          <w:tcPr>
            <w:tcW w:w="2965" w:type="dxa"/>
          </w:tcPr>
          <w:p w14:paraId="3EF9BC81" w14:textId="7DA8C8B4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60" w:type="dxa"/>
            <w:vAlign w:val="bottom"/>
          </w:tcPr>
          <w:p w14:paraId="0DC16713" w14:textId="2E592F46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160" w:type="dxa"/>
            <w:vAlign w:val="bottom"/>
          </w:tcPr>
          <w:p w14:paraId="4F9BFEF2" w14:textId="2E774C86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065" w:type="dxa"/>
            <w:vAlign w:val="bottom"/>
          </w:tcPr>
          <w:p w14:paraId="2E9068D9" w14:textId="0AEB9D3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</w:tr>
      <w:tr w:rsidR="007762A0" w:rsidRPr="007762A0" w14:paraId="693E896F" w14:textId="77777777" w:rsidTr="00B331C0">
        <w:tc>
          <w:tcPr>
            <w:tcW w:w="2965" w:type="dxa"/>
          </w:tcPr>
          <w:p w14:paraId="4B545AB0" w14:textId="672ED47B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7E2801A7" w14:textId="31BF7E1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160" w:type="dxa"/>
            <w:vAlign w:val="bottom"/>
          </w:tcPr>
          <w:p w14:paraId="5FD45D33" w14:textId="1A54B77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065" w:type="dxa"/>
            <w:vAlign w:val="bottom"/>
          </w:tcPr>
          <w:p w14:paraId="71085F57" w14:textId="0BFB336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</w:tr>
      <w:tr w:rsidR="007762A0" w:rsidRPr="007762A0" w14:paraId="5ACC2827" w14:textId="77777777" w:rsidTr="00B331C0">
        <w:tc>
          <w:tcPr>
            <w:tcW w:w="2965" w:type="dxa"/>
          </w:tcPr>
          <w:p w14:paraId="52A64097" w14:textId="4C01C85E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4F08B766" w14:textId="3F0ED67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160" w:type="dxa"/>
            <w:vAlign w:val="bottom"/>
          </w:tcPr>
          <w:p w14:paraId="1C709607" w14:textId="3745D68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065" w:type="dxa"/>
            <w:vAlign w:val="bottom"/>
          </w:tcPr>
          <w:p w14:paraId="26385972" w14:textId="3EEFC9E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2C10BD9A" w14:textId="3CEDFA14" w:rsidR="00B12E23" w:rsidRPr="007762A0" w:rsidRDefault="00B12E23">
      <w:pPr>
        <w:rPr>
          <w:rFonts w:ascii="Times New Roman" w:hAnsi="Times New Roman" w:cs="Times New Roman"/>
        </w:rPr>
      </w:pPr>
    </w:p>
    <w:p w14:paraId="569C91B0" w14:textId="57ABFD08" w:rsidR="00B12E23" w:rsidRPr="007762A0" w:rsidRDefault="006F043B" w:rsidP="00B12E2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</w:t>
      </w:r>
      <w:r w:rsidR="00B12E23" w:rsidRPr="007762A0"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7762A0" w:rsidRPr="007762A0" w14:paraId="162C948E" w14:textId="77777777" w:rsidTr="00B12E23">
        <w:tc>
          <w:tcPr>
            <w:tcW w:w="2965" w:type="dxa"/>
          </w:tcPr>
          <w:p w14:paraId="4F8DFE01" w14:textId="264D8DC1" w:rsidR="00B12E23" w:rsidRPr="007762A0" w:rsidRDefault="00B12E23" w:rsidP="00B64B50">
            <w:pPr>
              <w:rPr>
                <w:rFonts w:ascii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>Outcome</w:t>
            </w:r>
            <w:r w:rsidRPr="007762A0">
              <w:rPr>
                <w:rFonts w:ascii="Times New Roman" w:hAnsi="Times New Roman" w:cs="Times New Roman"/>
                <w:b/>
                <w:bCs/>
              </w:rPr>
              <w:t>: L</w:t>
            </w: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arge artery atherosclerosis</w:t>
            </w:r>
          </w:p>
        </w:tc>
        <w:tc>
          <w:tcPr>
            <w:tcW w:w="2160" w:type="dxa"/>
          </w:tcPr>
          <w:p w14:paraId="155649E0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2A5CE43A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48AC5458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0264C73A" w14:textId="77777777" w:rsidTr="00A6025F">
        <w:tc>
          <w:tcPr>
            <w:tcW w:w="2965" w:type="dxa"/>
          </w:tcPr>
          <w:p w14:paraId="474BC43B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40B3F190" w14:textId="756E9D6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60" w:type="dxa"/>
            <w:vAlign w:val="bottom"/>
          </w:tcPr>
          <w:p w14:paraId="5246EAE4" w14:textId="2F991797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065" w:type="dxa"/>
            <w:vAlign w:val="bottom"/>
          </w:tcPr>
          <w:p w14:paraId="05AE14E8" w14:textId="289CDBD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</w:tr>
      <w:tr w:rsidR="007762A0" w:rsidRPr="007762A0" w14:paraId="6031A29D" w14:textId="77777777" w:rsidTr="00A6025F">
        <w:tc>
          <w:tcPr>
            <w:tcW w:w="2965" w:type="dxa"/>
          </w:tcPr>
          <w:p w14:paraId="6F3B9F5C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5D5D7B77" w14:textId="1F2AC4E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60" w:type="dxa"/>
            <w:vAlign w:val="bottom"/>
          </w:tcPr>
          <w:p w14:paraId="66567C7D" w14:textId="46D0FC4E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65" w:type="dxa"/>
            <w:vAlign w:val="bottom"/>
          </w:tcPr>
          <w:p w14:paraId="1EF2B5B5" w14:textId="24A9A23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8</w:t>
            </w:r>
          </w:p>
        </w:tc>
      </w:tr>
      <w:tr w:rsidR="007762A0" w:rsidRPr="007762A0" w14:paraId="4A32FB6C" w14:textId="77777777" w:rsidTr="00A6025F">
        <w:tc>
          <w:tcPr>
            <w:tcW w:w="2965" w:type="dxa"/>
          </w:tcPr>
          <w:p w14:paraId="6B385446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60" w:type="dxa"/>
            <w:vAlign w:val="bottom"/>
          </w:tcPr>
          <w:p w14:paraId="6B05E934" w14:textId="5A6C181F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160" w:type="dxa"/>
            <w:vAlign w:val="bottom"/>
          </w:tcPr>
          <w:p w14:paraId="5CD05FC2" w14:textId="7FE64AA7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65" w:type="dxa"/>
            <w:vAlign w:val="bottom"/>
          </w:tcPr>
          <w:p w14:paraId="40F676A9" w14:textId="1AC0044D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2</w:t>
            </w:r>
          </w:p>
        </w:tc>
      </w:tr>
      <w:tr w:rsidR="007762A0" w:rsidRPr="007762A0" w14:paraId="3D5F262A" w14:textId="77777777" w:rsidTr="00A6025F">
        <w:tc>
          <w:tcPr>
            <w:tcW w:w="2965" w:type="dxa"/>
          </w:tcPr>
          <w:p w14:paraId="20E449C2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70EE640D" w14:textId="40CAF05D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160" w:type="dxa"/>
            <w:vAlign w:val="bottom"/>
          </w:tcPr>
          <w:p w14:paraId="048138FE" w14:textId="4473F7D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065" w:type="dxa"/>
            <w:vAlign w:val="bottom"/>
          </w:tcPr>
          <w:p w14:paraId="6C741BE6" w14:textId="5371B0EC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1</w:t>
            </w:r>
          </w:p>
        </w:tc>
      </w:tr>
      <w:tr w:rsidR="007762A0" w:rsidRPr="007762A0" w14:paraId="7A9F3E4D" w14:textId="77777777" w:rsidTr="00A6025F">
        <w:tc>
          <w:tcPr>
            <w:tcW w:w="2965" w:type="dxa"/>
          </w:tcPr>
          <w:p w14:paraId="0647EA69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0FF866C2" w14:textId="2FF743E7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60" w:type="dxa"/>
            <w:vAlign w:val="bottom"/>
          </w:tcPr>
          <w:p w14:paraId="478AE530" w14:textId="3BF4BE2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65" w:type="dxa"/>
            <w:vAlign w:val="bottom"/>
          </w:tcPr>
          <w:p w14:paraId="36872B92" w14:textId="4B9D3B5B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109F9ED2" w14:textId="1C473A1F" w:rsidR="00B12E23" w:rsidRPr="007762A0" w:rsidRDefault="00B12E23">
      <w:pPr>
        <w:rPr>
          <w:rFonts w:ascii="Times New Roman" w:hAnsi="Times New Roman" w:cs="Times New Roman"/>
        </w:rPr>
      </w:pPr>
    </w:p>
    <w:p w14:paraId="1469D925" w14:textId="382A08BE" w:rsidR="00B12E23" w:rsidRPr="007762A0" w:rsidRDefault="006F043B" w:rsidP="00B12E2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</w:t>
      </w:r>
      <w:r w:rsidR="00B12E23" w:rsidRPr="007762A0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B12E23" w:rsidRPr="007762A0" w14:paraId="75D19474" w14:textId="77777777" w:rsidTr="00B12E23">
        <w:tc>
          <w:tcPr>
            <w:tcW w:w="2965" w:type="dxa"/>
          </w:tcPr>
          <w:p w14:paraId="3BBC151E" w14:textId="32A15D3F" w:rsidR="00B12E23" w:rsidRPr="007762A0" w:rsidRDefault="00B12E23" w:rsidP="00B64B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proofErr w:type="spellStart"/>
            <w:r w:rsidRPr="007762A0">
              <w:rPr>
                <w:rFonts w:ascii="Times New Roman" w:hAnsi="Times New Roman" w:cs="Times New Roman"/>
                <w:b/>
                <w:bCs/>
              </w:rPr>
              <w:t>C</w:t>
            </w: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ardioembolism</w:t>
            </w:r>
            <w:proofErr w:type="spellEnd"/>
          </w:p>
        </w:tc>
        <w:tc>
          <w:tcPr>
            <w:tcW w:w="2160" w:type="dxa"/>
          </w:tcPr>
          <w:p w14:paraId="3982EDF9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6EF04DA2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13DF3A70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6775FE6F" w14:textId="77777777" w:rsidTr="002757B5">
        <w:tc>
          <w:tcPr>
            <w:tcW w:w="2965" w:type="dxa"/>
          </w:tcPr>
          <w:p w14:paraId="04392812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1FC2ECD1" w14:textId="1D0D814B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160" w:type="dxa"/>
            <w:vAlign w:val="bottom"/>
          </w:tcPr>
          <w:p w14:paraId="1403E332" w14:textId="2A25D06C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65" w:type="dxa"/>
            <w:vAlign w:val="bottom"/>
          </w:tcPr>
          <w:p w14:paraId="742FC3C3" w14:textId="047F51CF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</w:tr>
      <w:tr w:rsidR="007762A0" w:rsidRPr="007762A0" w14:paraId="160B782D" w14:textId="77777777" w:rsidTr="002757B5">
        <w:tc>
          <w:tcPr>
            <w:tcW w:w="2965" w:type="dxa"/>
          </w:tcPr>
          <w:p w14:paraId="34AEC60F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2FF11035" w14:textId="07B97F3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60" w:type="dxa"/>
            <w:vAlign w:val="bottom"/>
          </w:tcPr>
          <w:p w14:paraId="4E07842A" w14:textId="72528C3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065" w:type="dxa"/>
            <w:vAlign w:val="bottom"/>
          </w:tcPr>
          <w:p w14:paraId="116620F8" w14:textId="23721D49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6</w:t>
            </w:r>
          </w:p>
        </w:tc>
      </w:tr>
      <w:tr w:rsidR="007762A0" w:rsidRPr="007762A0" w14:paraId="44AF9BE8" w14:textId="77777777" w:rsidTr="002757B5">
        <w:tc>
          <w:tcPr>
            <w:tcW w:w="2965" w:type="dxa"/>
          </w:tcPr>
          <w:p w14:paraId="510E2506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60" w:type="dxa"/>
            <w:vAlign w:val="bottom"/>
          </w:tcPr>
          <w:p w14:paraId="26AF2661" w14:textId="63D90F8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160" w:type="dxa"/>
            <w:vAlign w:val="bottom"/>
          </w:tcPr>
          <w:p w14:paraId="286030DB" w14:textId="1934FB0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65" w:type="dxa"/>
            <w:vAlign w:val="bottom"/>
          </w:tcPr>
          <w:p w14:paraId="0D3EFE54" w14:textId="6BDA3E0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</w:tr>
      <w:tr w:rsidR="007762A0" w:rsidRPr="007762A0" w14:paraId="35CA596E" w14:textId="77777777" w:rsidTr="002757B5">
        <w:tc>
          <w:tcPr>
            <w:tcW w:w="2965" w:type="dxa"/>
          </w:tcPr>
          <w:p w14:paraId="1FFCE062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4338E5EB" w14:textId="208EADE9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160" w:type="dxa"/>
            <w:vAlign w:val="bottom"/>
          </w:tcPr>
          <w:p w14:paraId="78D94BCC" w14:textId="1CB274E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065" w:type="dxa"/>
            <w:vAlign w:val="bottom"/>
          </w:tcPr>
          <w:p w14:paraId="433DD2BC" w14:textId="2E8986F4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5</w:t>
            </w:r>
          </w:p>
        </w:tc>
      </w:tr>
      <w:tr w:rsidR="007762A0" w:rsidRPr="007762A0" w14:paraId="28D441CF" w14:textId="77777777" w:rsidTr="002757B5">
        <w:tc>
          <w:tcPr>
            <w:tcW w:w="2965" w:type="dxa"/>
          </w:tcPr>
          <w:p w14:paraId="2ED5905A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520F99CC" w14:textId="053A75D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160" w:type="dxa"/>
            <w:vAlign w:val="bottom"/>
          </w:tcPr>
          <w:p w14:paraId="3B8BFD6D" w14:textId="2EC68E7F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065" w:type="dxa"/>
            <w:vAlign w:val="bottom"/>
          </w:tcPr>
          <w:p w14:paraId="04862208" w14:textId="6D0B0957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6</w:t>
            </w:r>
          </w:p>
        </w:tc>
      </w:tr>
    </w:tbl>
    <w:p w14:paraId="738D7261" w14:textId="71ED5ED0" w:rsidR="00B12E23" w:rsidRPr="007762A0" w:rsidRDefault="00B12E23">
      <w:pPr>
        <w:rPr>
          <w:rFonts w:ascii="Times New Roman" w:hAnsi="Times New Roman" w:cs="Times New Roman"/>
        </w:rPr>
      </w:pPr>
    </w:p>
    <w:p w14:paraId="5C0F015E" w14:textId="3F38E54E" w:rsidR="00B12E23" w:rsidRPr="007762A0" w:rsidRDefault="006F043B" w:rsidP="00B12E2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</w:t>
      </w:r>
      <w:r w:rsidR="00B12E23" w:rsidRPr="007762A0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B12E23" w:rsidRPr="007762A0" w14:paraId="40D10037" w14:textId="77777777" w:rsidTr="00B12E23">
        <w:tc>
          <w:tcPr>
            <w:tcW w:w="2965" w:type="dxa"/>
          </w:tcPr>
          <w:p w14:paraId="46B448B7" w14:textId="64B1CE7B" w:rsidR="00B12E23" w:rsidRPr="007762A0" w:rsidRDefault="00B12E23" w:rsidP="00B64B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7762A0">
              <w:rPr>
                <w:rFonts w:ascii="Times New Roman" w:hAnsi="Times New Roman" w:cs="Times New Roman"/>
                <w:b/>
                <w:bCs/>
              </w:rPr>
              <w:t>S</w:t>
            </w: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mall vessel occlusion</w:t>
            </w:r>
          </w:p>
        </w:tc>
        <w:tc>
          <w:tcPr>
            <w:tcW w:w="2160" w:type="dxa"/>
          </w:tcPr>
          <w:p w14:paraId="0D567EF5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4A5134C0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286188FC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278C9D1D" w14:textId="77777777" w:rsidTr="00136787">
        <w:tc>
          <w:tcPr>
            <w:tcW w:w="2965" w:type="dxa"/>
          </w:tcPr>
          <w:p w14:paraId="2D022190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45CE5426" w14:textId="3FF8D40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160" w:type="dxa"/>
            <w:vAlign w:val="bottom"/>
          </w:tcPr>
          <w:p w14:paraId="177F108C" w14:textId="47EAFF1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065" w:type="dxa"/>
            <w:vAlign w:val="bottom"/>
          </w:tcPr>
          <w:p w14:paraId="00AA7D11" w14:textId="79BA3317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1</w:t>
            </w:r>
          </w:p>
        </w:tc>
      </w:tr>
      <w:tr w:rsidR="007762A0" w:rsidRPr="007762A0" w14:paraId="32D787D5" w14:textId="77777777" w:rsidTr="00136787">
        <w:tc>
          <w:tcPr>
            <w:tcW w:w="2965" w:type="dxa"/>
          </w:tcPr>
          <w:p w14:paraId="58743442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7D059B55" w14:textId="1D47DF9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160" w:type="dxa"/>
            <w:vAlign w:val="bottom"/>
          </w:tcPr>
          <w:p w14:paraId="5B24FBD2" w14:textId="695917A4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65" w:type="dxa"/>
            <w:vAlign w:val="bottom"/>
          </w:tcPr>
          <w:p w14:paraId="34DD8F84" w14:textId="7746E9D2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7</w:t>
            </w:r>
          </w:p>
        </w:tc>
      </w:tr>
      <w:tr w:rsidR="007762A0" w:rsidRPr="007762A0" w14:paraId="00149221" w14:textId="77777777" w:rsidTr="00136787">
        <w:tc>
          <w:tcPr>
            <w:tcW w:w="2965" w:type="dxa"/>
          </w:tcPr>
          <w:p w14:paraId="1182B7CB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60" w:type="dxa"/>
            <w:vAlign w:val="bottom"/>
          </w:tcPr>
          <w:p w14:paraId="5ED1B02D" w14:textId="19ECD77B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160" w:type="dxa"/>
            <w:vAlign w:val="bottom"/>
          </w:tcPr>
          <w:p w14:paraId="2D60887D" w14:textId="2E13488D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065" w:type="dxa"/>
            <w:vAlign w:val="bottom"/>
          </w:tcPr>
          <w:p w14:paraId="6B60EA97" w14:textId="76850FD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5</w:t>
            </w:r>
          </w:p>
        </w:tc>
      </w:tr>
      <w:tr w:rsidR="007762A0" w:rsidRPr="007762A0" w14:paraId="3DD0FC82" w14:textId="77777777" w:rsidTr="00136787">
        <w:tc>
          <w:tcPr>
            <w:tcW w:w="2965" w:type="dxa"/>
          </w:tcPr>
          <w:p w14:paraId="3036A56D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3B750B3C" w14:textId="34D30BE9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160" w:type="dxa"/>
            <w:vAlign w:val="bottom"/>
          </w:tcPr>
          <w:p w14:paraId="143CCC99" w14:textId="1F7CB67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65" w:type="dxa"/>
            <w:vAlign w:val="bottom"/>
          </w:tcPr>
          <w:p w14:paraId="7B81CE37" w14:textId="69BE140E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50</w:t>
            </w:r>
          </w:p>
        </w:tc>
      </w:tr>
      <w:tr w:rsidR="007762A0" w:rsidRPr="007762A0" w14:paraId="72166973" w14:textId="77777777" w:rsidTr="00136787">
        <w:tc>
          <w:tcPr>
            <w:tcW w:w="2965" w:type="dxa"/>
          </w:tcPr>
          <w:p w14:paraId="1573C9B1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160D4333" w14:textId="0E70143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160" w:type="dxa"/>
            <w:vAlign w:val="bottom"/>
          </w:tcPr>
          <w:p w14:paraId="15D7C256" w14:textId="7CC49C4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65" w:type="dxa"/>
            <w:vAlign w:val="bottom"/>
          </w:tcPr>
          <w:p w14:paraId="114729AC" w14:textId="3C1452A6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3A5B4FBE" w14:textId="60D842EF" w:rsidR="00B12E23" w:rsidRPr="007762A0" w:rsidRDefault="00B12E23">
      <w:pPr>
        <w:rPr>
          <w:rFonts w:ascii="Times New Roman" w:hAnsi="Times New Roman" w:cs="Times New Roman"/>
        </w:rPr>
      </w:pPr>
    </w:p>
    <w:p w14:paraId="2550E289" w14:textId="0E9CCEC7" w:rsidR="00B12E23" w:rsidRPr="007762A0" w:rsidRDefault="006F043B" w:rsidP="00B12E2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</w:t>
      </w:r>
      <w:r w:rsidR="00B12E23" w:rsidRPr="007762A0">
        <w:rPr>
          <w:rFonts w:ascii="Times New Roman" w:eastAsia="Times New Roman" w:hAnsi="Times New Roman" w:cs="Times New Roman"/>
        </w:rPr>
        <w:t>e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7762A0" w:rsidRPr="007762A0" w14:paraId="24B93924" w14:textId="77777777" w:rsidTr="00B12E23">
        <w:tc>
          <w:tcPr>
            <w:tcW w:w="2965" w:type="dxa"/>
          </w:tcPr>
          <w:p w14:paraId="2B0F6AFA" w14:textId="5ECC18F6" w:rsidR="00B12E23" w:rsidRPr="007762A0" w:rsidRDefault="00B12E23" w:rsidP="00B64B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7762A0">
              <w:rPr>
                <w:rFonts w:ascii="Times New Roman" w:hAnsi="Times New Roman" w:cs="Times New Roman"/>
                <w:b/>
                <w:bCs/>
              </w:rPr>
              <w:t>S</w:t>
            </w: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troke of other determined etiology</w:t>
            </w:r>
          </w:p>
        </w:tc>
        <w:tc>
          <w:tcPr>
            <w:tcW w:w="2160" w:type="dxa"/>
          </w:tcPr>
          <w:p w14:paraId="0987BE0F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3792F2A2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1B72F8A3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7C716832" w14:textId="77777777" w:rsidTr="00850FA5">
        <w:tc>
          <w:tcPr>
            <w:tcW w:w="2965" w:type="dxa"/>
          </w:tcPr>
          <w:p w14:paraId="70D1EF32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40D23831" w14:textId="71FF71B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160" w:type="dxa"/>
            <w:vAlign w:val="bottom"/>
          </w:tcPr>
          <w:p w14:paraId="5BC28059" w14:textId="6FBA954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065" w:type="dxa"/>
            <w:vAlign w:val="bottom"/>
          </w:tcPr>
          <w:p w14:paraId="4FC2BA49" w14:textId="7283593B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8</w:t>
            </w:r>
          </w:p>
        </w:tc>
      </w:tr>
      <w:tr w:rsidR="007762A0" w:rsidRPr="007762A0" w14:paraId="23C75FC8" w14:textId="77777777" w:rsidTr="00850FA5">
        <w:tc>
          <w:tcPr>
            <w:tcW w:w="2965" w:type="dxa"/>
          </w:tcPr>
          <w:p w14:paraId="25B732AA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001F57D6" w14:textId="63FCD0B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60" w:type="dxa"/>
            <w:vAlign w:val="bottom"/>
          </w:tcPr>
          <w:p w14:paraId="4D79696F" w14:textId="74E061FC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065" w:type="dxa"/>
            <w:vAlign w:val="bottom"/>
          </w:tcPr>
          <w:p w14:paraId="45CEA61C" w14:textId="34032D6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5</w:t>
            </w:r>
          </w:p>
        </w:tc>
      </w:tr>
      <w:tr w:rsidR="007762A0" w:rsidRPr="007762A0" w14:paraId="1AD37D74" w14:textId="77777777" w:rsidTr="00850FA5">
        <w:tc>
          <w:tcPr>
            <w:tcW w:w="2965" w:type="dxa"/>
          </w:tcPr>
          <w:p w14:paraId="32B24CCE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lastRenderedPageBreak/>
              <w:t>Specificity</w:t>
            </w:r>
          </w:p>
        </w:tc>
        <w:tc>
          <w:tcPr>
            <w:tcW w:w="2160" w:type="dxa"/>
            <w:vAlign w:val="bottom"/>
          </w:tcPr>
          <w:p w14:paraId="7D3949CF" w14:textId="5F1BE86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160" w:type="dxa"/>
            <w:vAlign w:val="bottom"/>
          </w:tcPr>
          <w:p w14:paraId="19D17546" w14:textId="4CAF619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65" w:type="dxa"/>
            <w:vAlign w:val="bottom"/>
          </w:tcPr>
          <w:p w14:paraId="138CC7A3" w14:textId="78F0F9A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9</w:t>
            </w:r>
          </w:p>
        </w:tc>
      </w:tr>
      <w:tr w:rsidR="007762A0" w:rsidRPr="007762A0" w14:paraId="202694B2" w14:textId="77777777" w:rsidTr="00850FA5">
        <w:tc>
          <w:tcPr>
            <w:tcW w:w="2965" w:type="dxa"/>
          </w:tcPr>
          <w:p w14:paraId="3E807853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6194CFEF" w14:textId="7F4034E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60" w:type="dxa"/>
            <w:vAlign w:val="bottom"/>
          </w:tcPr>
          <w:p w14:paraId="24F9DE1D" w14:textId="5D3A413B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65" w:type="dxa"/>
            <w:vAlign w:val="bottom"/>
          </w:tcPr>
          <w:p w14:paraId="20CAD3A8" w14:textId="4FA6F2A2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8</w:t>
            </w:r>
          </w:p>
        </w:tc>
      </w:tr>
      <w:tr w:rsidR="007762A0" w:rsidRPr="007762A0" w14:paraId="52AA380E" w14:textId="77777777" w:rsidTr="00850FA5">
        <w:tc>
          <w:tcPr>
            <w:tcW w:w="2965" w:type="dxa"/>
          </w:tcPr>
          <w:p w14:paraId="03234124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7A86B8B3" w14:textId="1EE56102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160" w:type="dxa"/>
            <w:vAlign w:val="bottom"/>
          </w:tcPr>
          <w:p w14:paraId="1D6894D5" w14:textId="60C744C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65" w:type="dxa"/>
            <w:vAlign w:val="bottom"/>
          </w:tcPr>
          <w:p w14:paraId="502265DA" w14:textId="52B6FEB4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638CA2DD" w14:textId="67356573" w:rsidR="00B12E23" w:rsidRPr="007762A0" w:rsidRDefault="00B12E23">
      <w:pPr>
        <w:rPr>
          <w:rFonts w:ascii="Times New Roman" w:hAnsi="Times New Roman" w:cs="Times New Roman"/>
        </w:rPr>
      </w:pPr>
    </w:p>
    <w:p w14:paraId="3C2EC740" w14:textId="1E0C8354" w:rsidR="00B12E23" w:rsidRPr="007762A0" w:rsidRDefault="006F043B" w:rsidP="00B12E2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</w:t>
      </w:r>
      <w:r w:rsidR="00B12E23" w:rsidRPr="007762A0">
        <w:rPr>
          <w:rFonts w:ascii="Times New Roman" w:eastAsia="Times New Roman" w:hAnsi="Times New Roman" w:cs="Times New Roman"/>
        </w:rPr>
        <w:t>f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B12E23" w:rsidRPr="007762A0" w14:paraId="7A9B949F" w14:textId="77777777" w:rsidTr="00B12E23">
        <w:tc>
          <w:tcPr>
            <w:tcW w:w="2965" w:type="dxa"/>
          </w:tcPr>
          <w:p w14:paraId="699EC202" w14:textId="22295D7B" w:rsidR="00B12E23" w:rsidRPr="007762A0" w:rsidRDefault="00B12E23" w:rsidP="00B64B5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7762A0">
              <w:rPr>
                <w:rFonts w:ascii="Times New Roman" w:hAnsi="Times New Roman" w:cs="Times New Roman"/>
                <w:b/>
                <w:bCs/>
              </w:rPr>
              <w:t>S</w:t>
            </w: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troke of undetermined etiology</w:t>
            </w:r>
          </w:p>
        </w:tc>
        <w:tc>
          <w:tcPr>
            <w:tcW w:w="2160" w:type="dxa"/>
          </w:tcPr>
          <w:p w14:paraId="0A85A5D0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4436E34B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08BAA012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59AB3DAA" w14:textId="77777777" w:rsidTr="00334EC8">
        <w:tc>
          <w:tcPr>
            <w:tcW w:w="2965" w:type="dxa"/>
          </w:tcPr>
          <w:p w14:paraId="3DA19FE8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7C8062C4" w14:textId="7B8D0EB9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160" w:type="dxa"/>
            <w:vAlign w:val="bottom"/>
          </w:tcPr>
          <w:p w14:paraId="6459F116" w14:textId="6D7AD01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065" w:type="dxa"/>
            <w:vAlign w:val="bottom"/>
          </w:tcPr>
          <w:p w14:paraId="6982CACE" w14:textId="1B5B94FC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9</w:t>
            </w:r>
          </w:p>
        </w:tc>
      </w:tr>
      <w:tr w:rsidR="007762A0" w:rsidRPr="007762A0" w14:paraId="297CD77A" w14:textId="77777777" w:rsidTr="00334EC8">
        <w:tc>
          <w:tcPr>
            <w:tcW w:w="2965" w:type="dxa"/>
          </w:tcPr>
          <w:p w14:paraId="19699421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026462A6" w14:textId="1B8D9FA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160" w:type="dxa"/>
            <w:vAlign w:val="bottom"/>
          </w:tcPr>
          <w:p w14:paraId="602937AB" w14:textId="2332A469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5" w:type="dxa"/>
            <w:vAlign w:val="bottom"/>
          </w:tcPr>
          <w:p w14:paraId="28499243" w14:textId="236F354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</w:tr>
      <w:tr w:rsidR="007762A0" w:rsidRPr="007762A0" w14:paraId="65290CF0" w14:textId="77777777" w:rsidTr="00334EC8">
        <w:tc>
          <w:tcPr>
            <w:tcW w:w="2965" w:type="dxa"/>
          </w:tcPr>
          <w:p w14:paraId="35633392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60" w:type="dxa"/>
            <w:vAlign w:val="bottom"/>
          </w:tcPr>
          <w:p w14:paraId="39BE301F" w14:textId="68DA025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160" w:type="dxa"/>
            <w:vAlign w:val="bottom"/>
          </w:tcPr>
          <w:p w14:paraId="5048E50F" w14:textId="0E98DEA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065" w:type="dxa"/>
            <w:vAlign w:val="bottom"/>
          </w:tcPr>
          <w:p w14:paraId="17885B73" w14:textId="7C5AD0CE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</w:tr>
      <w:tr w:rsidR="007762A0" w:rsidRPr="007762A0" w14:paraId="4CC996AE" w14:textId="77777777" w:rsidTr="00334EC8">
        <w:tc>
          <w:tcPr>
            <w:tcW w:w="2965" w:type="dxa"/>
          </w:tcPr>
          <w:p w14:paraId="72E23BEF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6C223D7A" w14:textId="19A1BF9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160" w:type="dxa"/>
            <w:vAlign w:val="bottom"/>
          </w:tcPr>
          <w:p w14:paraId="789D62AF" w14:textId="6D3F3242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065" w:type="dxa"/>
            <w:vAlign w:val="bottom"/>
          </w:tcPr>
          <w:p w14:paraId="48DFCD08" w14:textId="43097901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29</w:t>
            </w:r>
          </w:p>
        </w:tc>
      </w:tr>
      <w:tr w:rsidR="007762A0" w:rsidRPr="007762A0" w14:paraId="31848594" w14:textId="77777777" w:rsidTr="00334EC8">
        <w:tc>
          <w:tcPr>
            <w:tcW w:w="2965" w:type="dxa"/>
          </w:tcPr>
          <w:p w14:paraId="6CA664D4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46770E21" w14:textId="2C77EF3C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160" w:type="dxa"/>
            <w:vAlign w:val="bottom"/>
          </w:tcPr>
          <w:p w14:paraId="6065DE3B" w14:textId="1021A1F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65" w:type="dxa"/>
            <w:vAlign w:val="bottom"/>
          </w:tcPr>
          <w:p w14:paraId="3F0B59E5" w14:textId="5D73F31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0681C9FE" w14:textId="44053B02" w:rsidR="00B12E23" w:rsidRPr="007762A0" w:rsidRDefault="00B12E23">
      <w:pPr>
        <w:rPr>
          <w:rFonts w:ascii="Times New Roman" w:hAnsi="Times New Roman" w:cs="Times New Roman"/>
        </w:rPr>
      </w:pPr>
    </w:p>
    <w:p w14:paraId="2C712AC3" w14:textId="0E94641A" w:rsidR="00B12E23" w:rsidRPr="007762A0" w:rsidRDefault="006F043B" w:rsidP="00B12E2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</w:t>
      </w:r>
      <w:r w:rsidR="00B12E23" w:rsidRPr="007762A0">
        <w:rPr>
          <w:rFonts w:ascii="Times New Roman" w:eastAsia="Times New Roman" w:hAnsi="Times New Roman" w:cs="Times New Roman"/>
        </w:rPr>
        <w:t>1</w:t>
      </w:r>
      <w:r w:rsidR="00B12E23" w:rsidRPr="007762A0">
        <w:rPr>
          <w:rFonts w:ascii="Times New Roman" w:eastAsia="Times New Roman" w:hAnsi="Times New Roman" w:cs="Times New Roman"/>
        </w:rPr>
        <w:t>g</w:t>
      </w:r>
      <w:r>
        <w:rPr>
          <w:rFonts w:ascii="Times New Roman" w:eastAsia="Times New Roman" w:hAnsi="Times New Roman" w:cs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160"/>
        <w:gridCol w:w="2160"/>
        <w:gridCol w:w="2065"/>
      </w:tblGrid>
      <w:tr w:rsidR="00B12E23" w:rsidRPr="007762A0" w14:paraId="640B565D" w14:textId="77777777" w:rsidTr="00B12E23">
        <w:tc>
          <w:tcPr>
            <w:tcW w:w="2965" w:type="dxa"/>
          </w:tcPr>
          <w:p w14:paraId="0C824E8A" w14:textId="57378B89" w:rsidR="00B12E23" w:rsidRPr="007762A0" w:rsidRDefault="00B12E23" w:rsidP="00B12E2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  <w:b/>
                <w:bCs/>
              </w:rPr>
              <w:t xml:space="preserve">Outcome: </w:t>
            </w:r>
            <w:r w:rsidRPr="007762A0">
              <w:rPr>
                <w:rFonts w:ascii="Times New Roman" w:hAnsi="Times New Roman" w:cs="Times New Roman"/>
                <w:b/>
                <w:bCs/>
              </w:rPr>
              <w:t>R</w:t>
            </w: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ecurrent stroke</w:t>
            </w:r>
          </w:p>
        </w:tc>
        <w:tc>
          <w:tcPr>
            <w:tcW w:w="2160" w:type="dxa"/>
          </w:tcPr>
          <w:p w14:paraId="7E0BB37C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  </w:t>
            </w:r>
          </w:p>
        </w:tc>
        <w:tc>
          <w:tcPr>
            <w:tcW w:w="2160" w:type="dxa"/>
          </w:tcPr>
          <w:p w14:paraId="21F19475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Clinical </w:t>
            </w:r>
          </w:p>
        </w:tc>
        <w:tc>
          <w:tcPr>
            <w:tcW w:w="2065" w:type="dxa"/>
          </w:tcPr>
          <w:p w14:paraId="4BD92272" w14:textId="77777777" w:rsidR="00B12E23" w:rsidRPr="007762A0" w:rsidRDefault="00B12E23" w:rsidP="00B64B5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eastAsia="Times New Roman" w:hAnsi="Times New Roman" w:cs="Times New Roman"/>
                <w:b/>
                <w:bCs/>
              </w:rPr>
              <w:t>SVD + Clinical  </w:t>
            </w:r>
          </w:p>
        </w:tc>
      </w:tr>
      <w:tr w:rsidR="007762A0" w:rsidRPr="007762A0" w14:paraId="0EB03ED0" w14:textId="77777777" w:rsidTr="00AC426E">
        <w:tc>
          <w:tcPr>
            <w:tcW w:w="2965" w:type="dxa"/>
          </w:tcPr>
          <w:p w14:paraId="21FD1DA8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2160" w:type="dxa"/>
            <w:vAlign w:val="bottom"/>
          </w:tcPr>
          <w:p w14:paraId="066770C7" w14:textId="7720D85E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160" w:type="dxa"/>
            <w:vAlign w:val="bottom"/>
          </w:tcPr>
          <w:p w14:paraId="495E455B" w14:textId="4219748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065" w:type="dxa"/>
            <w:vAlign w:val="bottom"/>
          </w:tcPr>
          <w:p w14:paraId="40977D57" w14:textId="43FDA3BB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9</w:t>
            </w:r>
          </w:p>
        </w:tc>
      </w:tr>
      <w:tr w:rsidR="007762A0" w:rsidRPr="007762A0" w14:paraId="5D7EE192" w14:textId="77777777" w:rsidTr="00AC426E">
        <w:tc>
          <w:tcPr>
            <w:tcW w:w="2965" w:type="dxa"/>
          </w:tcPr>
          <w:p w14:paraId="1A665AA0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2160" w:type="dxa"/>
            <w:vAlign w:val="bottom"/>
          </w:tcPr>
          <w:p w14:paraId="63AF7447" w14:textId="65973122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60" w:type="dxa"/>
            <w:vAlign w:val="bottom"/>
          </w:tcPr>
          <w:p w14:paraId="5D0CC4EC" w14:textId="7444CEFF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065" w:type="dxa"/>
            <w:vAlign w:val="bottom"/>
          </w:tcPr>
          <w:p w14:paraId="4DEB789C" w14:textId="747F2528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80</w:t>
            </w:r>
          </w:p>
        </w:tc>
      </w:tr>
      <w:tr w:rsidR="007762A0" w:rsidRPr="007762A0" w14:paraId="3EB1947A" w14:textId="77777777" w:rsidTr="00AC426E">
        <w:tc>
          <w:tcPr>
            <w:tcW w:w="2965" w:type="dxa"/>
          </w:tcPr>
          <w:p w14:paraId="67A08344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2160" w:type="dxa"/>
            <w:vAlign w:val="bottom"/>
          </w:tcPr>
          <w:p w14:paraId="13D8B0C1" w14:textId="0EC61130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160" w:type="dxa"/>
            <w:vAlign w:val="bottom"/>
          </w:tcPr>
          <w:p w14:paraId="7B01A8E9" w14:textId="5F8E1E5A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065" w:type="dxa"/>
            <w:vAlign w:val="bottom"/>
          </w:tcPr>
          <w:p w14:paraId="09B9F9D2" w14:textId="4CC162C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66</w:t>
            </w:r>
          </w:p>
        </w:tc>
      </w:tr>
      <w:tr w:rsidR="007762A0" w:rsidRPr="007762A0" w14:paraId="0192DDCE" w14:textId="77777777" w:rsidTr="00AC426E">
        <w:tc>
          <w:tcPr>
            <w:tcW w:w="2965" w:type="dxa"/>
          </w:tcPr>
          <w:p w14:paraId="3D99E616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2160" w:type="dxa"/>
            <w:vAlign w:val="bottom"/>
          </w:tcPr>
          <w:p w14:paraId="541CA4B2" w14:textId="6A2F3A36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160" w:type="dxa"/>
            <w:vAlign w:val="bottom"/>
          </w:tcPr>
          <w:p w14:paraId="69E71E2C" w14:textId="30D90974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065" w:type="dxa"/>
            <w:vAlign w:val="bottom"/>
          </w:tcPr>
          <w:p w14:paraId="627D7232" w14:textId="31F7077E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38</w:t>
            </w:r>
          </w:p>
        </w:tc>
      </w:tr>
      <w:tr w:rsidR="007762A0" w:rsidRPr="007762A0" w14:paraId="78F1D540" w14:textId="77777777" w:rsidTr="00AC426E">
        <w:tc>
          <w:tcPr>
            <w:tcW w:w="2965" w:type="dxa"/>
          </w:tcPr>
          <w:p w14:paraId="7A53E20D" w14:textId="77777777" w:rsidR="007762A0" w:rsidRPr="007762A0" w:rsidRDefault="007762A0" w:rsidP="007762A0">
            <w:pPr>
              <w:rPr>
                <w:rFonts w:ascii="Times New Roman" w:hAnsi="Times New Roman" w:cs="Times New Roman"/>
              </w:rPr>
            </w:pPr>
            <w:r w:rsidRPr="007762A0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2160" w:type="dxa"/>
            <w:vAlign w:val="bottom"/>
          </w:tcPr>
          <w:p w14:paraId="7F141218" w14:textId="114C66D5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160" w:type="dxa"/>
            <w:vAlign w:val="bottom"/>
          </w:tcPr>
          <w:p w14:paraId="40071463" w14:textId="3B11BBFE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65" w:type="dxa"/>
            <w:vAlign w:val="bottom"/>
          </w:tcPr>
          <w:p w14:paraId="6AA5E291" w14:textId="6CE74423" w:rsidR="007762A0" w:rsidRPr="007762A0" w:rsidRDefault="007762A0" w:rsidP="007762A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762A0">
              <w:rPr>
                <w:rFonts w:ascii="Times New Roman" w:hAnsi="Times New Roman" w:cs="Times New Roman"/>
              </w:rPr>
              <w:t>0.93</w:t>
            </w:r>
          </w:p>
        </w:tc>
      </w:tr>
    </w:tbl>
    <w:p w14:paraId="17B59711" w14:textId="77777777" w:rsidR="00B12E23" w:rsidRPr="007762A0" w:rsidRDefault="00B12E23">
      <w:pPr>
        <w:rPr>
          <w:rFonts w:ascii="Times New Roman" w:hAnsi="Times New Roman" w:cs="Times New Roman"/>
        </w:rPr>
      </w:pPr>
    </w:p>
    <w:sectPr w:rsidR="00B12E23" w:rsidRPr="007762A0" w:rsidSect="00DC3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E23"/>
    <w:rsid w:val="00024C31"/>
    <w:rsid w:val="000B195C"/>
    <w:rsid w:val="000E06BD"/>
    <w:rsid w:val="00137E80"/>
    <w:rsid w:val="001775C6"/>
    <w:rsid w:val="00180210"/>
    <w:rsid w:val="00190A7B"/>
    <w:rsid w:val="001B404F"/>
    <w:rsid w:val="001E1D20"/>
    <w:rsid w:val="001E576C"/>
    <w:rsid w:val="001F2927"/>
    <w:rsid w:val="00232121"/>
    <w:rsid w:val="002C373D"/>
    <w:rsid w:val="002F2978"/>
    <w:rsid w:val="00324163"/>
    <w:rsid w:val="0036198E"/>
    <w:rsid w:val="003C3285"/>
    <w:rsid w:val="003F261E"/>
    <w:rsid w:val="00424053"/>
    <w:rsid w:val="00437EF3"/>
    <w:rsid w:val="004637AF"/>
    <w:rsid w:val="00487BCE"/>
    <w:rsid w:val="004C6BF8"/>
    <w:rsid w:val="00521CC3"/>
    <w:rsid w:val="00532DE3"/>
    <w:rsid w:val="00573D5F"/>
    <w:rsid w:val="005C1B43"/>
    <w:rsid w:val="005E0056"/>
    <w:rsid w:val="006C6089"/>
    <w:rsid w:val="006F043B"/>
    <w:rsid w:val="00721892"/>
    <w:rsid w:val="007762A0"/>
    <w:rsid w:val="00805EA1"/>
    <w:rsid w:val="00897977"/>
    <w:rsid w:val="009511B0"/>
    <w:rsid w:val="009A54EE"/>
    <w:rsid w:val="009B45A8"/>
    <w:rsid w:val="009B57B3"/>
    <w:rsid w:val="009C2E46"/>
    <w:rsid w:val="00A922C7"/>
    <w:rsid w:val="00AA524F"/>
    <w:rsid w:val="00B12E23"/>
    <w:rsid w:val="00B3230B"/>
    <w:rsid w:val="00B72EF3"/>
    <w:rsid w:val="00B84C47"/>
    <w:rsid w:val="00BE36B6"/>
    <w:rsid w:val="00C307B9"/>
    <w:rsid w:val="00C67865"/>
    <w:rsid w:val="00CC7FE7"/>
    <w:rsid w:val="00CE5FB4"/>
    <w:rsid w:val="00D77BF7"/>
    <w:rsid w:val="00DC1367"/>
    <w:rsid w:val="00DC3BCF"/>
    <w:rsid w:val="00DD3110"/>
    <w:rsid w:val="00DF2B44"/>
    <w:rsid w:val="00E03DF2"/>
    <w:rsid w:val="00E30045"/>
    <w:rsid w:val="00E61093"/>
    <w:rsid w:val="00E7028E"/>
    <w:rsid w:val="00EA38B3"/>
    <w:rsid w:val="00EE5BFF"/>
    <w:rsid w:val="00F06F85"/>
    <w:rsid w:val="00F10013"/>
    <w:rsid w:val="00F2610F"/>
    <w:rsid w:val="00F270DB"/>
    <w:rsid w:val="00FD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71182"/>
  <w15:chartTrackingRefBased/>
  <w15:docId w15:val="{9C7D9D54-365B-2048-9985-F3F586F78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E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2E2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5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, Jennifer</dc:creator>
  <cp:keywords/>
  <dc:description/>
  <cp:lastModifiedBy>Soun, Jennifer</cp:lastModifiedBy>
  <cp:revision>6</cp:revision>
  <dcterms:created xsi:type="dcterms:W3CDTF">2025-06-10T22:35:00Z</dcterms:created>
  <dcterms:modified xsi:type="dcterms:W3CDTF">2025-06-13T04:12:00Z</dcterms:modified>
</cp:coreProperties>
</file>